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900"/>
        <w:gridCol w:w="900"/>
        <w:gridCol w:w="1250"/>
        <w:gridCol w:w="1200"/>
        <w:gridCol w:w="1320"/>
        <w:gridCol w:w="840"/>
        <w:gridCol w:w="1080"/>
        <w:gridCol w:w="1320"/>
        <w:gridCol w:w="1320"/>
        <w:gridCol w:w="1320"/>
        <w:gridCol w:w="840"/>
      </w:tblGrid>
      <w:tr w:rsidR="007B643C" w:rsidRPr="008473C4" w14:paraId="7115BF6B" w14:textId="77777777" w:rsidTr="007B643C">
        <w:trPr>
          <w:trHeight w:val="734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072DBA61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Tria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0053C713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2908E158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proofErr w:type="spellStart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D,1</w:t>
            </w:r>
            <w:proofErr w:type="spellEnd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(M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54B9C4B6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G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75BC56E0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cal</w:t>
            </w:r>
            <w:proofErr w:type="gramEnd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mol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555DCAA2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H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0A337B0D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cal</w:t>
            </w:r>
            <w:proofErr w:type="gramEnd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mol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74045F29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66C3A5FF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(</w:t>
            </w:r>
            <w:proofErr w:type="spellStart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al</w:t>
            </w:r>
            <w:proofErr w:type="spellEnd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  mol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K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7AC41C72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5084486F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proofErr w:type="spellStart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D,2</w:t>
            </w:r>
            <w:proofErr w:type="spellEnd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(M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7DDBB073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G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700D1BB8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cal</w:t>
            </w:r>
            <w:proofErr w:type="gramEnd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mol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41ED4A12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H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473F617E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cal</w:t>
            </w:r>
            <w:proofErr w:type="gramEnd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mol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658BE727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432FAED7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(</w:t>
            </w:r>
            <w:proofErr w:type="spellStart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al</w:t>
            </w:r>
            <w:proofErr w:type="spellEnd"/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  mol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K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1753489F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% n</w:t>
            </w:r>
            <w:r w:rsidRPr="008473C4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</w:p>
        </w:tc>
      </w:tr>
      <w:tr w:rsidR="007B643C" w:rsidRPr="008473C4" w14:paraId="0D9B23B0" w14:textId="77777777" w:rsidTr="007B643C">
        <w:trPr>
          <w:trHeight w:val="734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6A5D6CE5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1D27854E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1031BB55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2.3e</w:t>
            </w:r>
            <w:proofErr w:type="spellEnd"/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9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5EEC75FB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11.3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307710AD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2.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62C7854D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32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1B51CD9E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2C49D66E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1.3e</w:t>
            </w:r>
            <w:proofErr w:type="spellEnd"/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27B3FDFF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8.9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3F23F6C7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6.0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61BF13A5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10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7A619B99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</w:tr>
      <w:tr w:rsidR="007B643C" w:rsidRPr="008473C4" w14:paraId="0F084512" w14:textId="77777777" w:rsidTr="007B643C">
        <w:trPr>
          <w:trHeight w:val="734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13B4C805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196A1A52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16807F9A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1.0e</w:t>
            </w:r>
            <w:proofErr w:type="spellEnd"/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10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5AABF92E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13.1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1283496F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1.6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51A4D421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40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3B6AE7A8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0F45E091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5.5e</w:t>
            </w:r>
            <w:proofErr w:type="spellEnd"/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06C4C790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10.8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46288B38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4.7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1C71CE1E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21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54FD2884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</w:tr>
      <w:tr w:rsidR="007B643C" w:rsidRPr="008473C4" w14:paraId="227D81DF" w14:textId="77777777" w:rsidTr="007B643C">
        <w:trPr>
          <w:trHeight w:val="734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4B4E7358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1BABCC77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28CFAE60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3.6e</w:t>
            </w:r>
            <w:proofErr w:type="spellEnd"/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9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426154BE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11.1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2AFCDBE2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2.1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418C454B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31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3D4B2011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061A1381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1.1e</w:t>
            </w:r>
            <w:proofErr w:type="spellEnd"/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316B01D9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9.0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7132AE55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-6.3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4056DE2D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9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5F964262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</w:tr>
      <w:tr w:rsidR="007B643C" w:rsidRPr="008473C4" w14:paraId="44BE9B62" w14:textId="77777777" w:rsidTr="007B643C">
        <w:trPr>
          <w:trHeight w:val="734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43EBFA70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av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4EF37DE4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6E31808C" w14:textId="77777777" w:rsidR="007B643C" w:rsidRPr="008473C4" w:rsidRDefault="007B643C" w:rsidP="00663E0E">
            <w:pPr>
              <w:widowControl w:val="0"/>
              <w:spacing w:before="240" w:line="240" w:lineRule="auto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7C1D6A33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-11.86 </w:t>
            </w:r>
          </w:p>
          <w:p w14:paraId="0F8023BC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± 0.9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41E7AADB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-1.94 </w:t>
            </w:r>
          </w:p>
          <w:p w14:paraId="6F9258F1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± 0.2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5C6AF708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34.4 </w:t>
            </w:r>
          </w:p>
          <w:p w14:paraId="0E93D3E3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± 3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5834671B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6D646720" w14:textId="77777777" w:rsidR="007B643C" w:rsidRPr="008473C4" w:rsidRDefault="007B643C" w:rsidP="00663E0E">
            <w:pPr>
              <w:widowControl w:val="0"/>
              <w:spacing w:before="240" w:line="240" w:lineRule="auto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3FD51B2E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-9.62 </w:t>
            </w:r>
          </w:p>
          <w:p w14:paraId="6D80848E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± 0.84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766A3B69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-5.70 </w:t>
            </w:r>
          </w:p>
          <w:p w14:paraId="647626D9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± 0.6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23BD4ED7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13.6 </w:t>
            </w:r>
          </w:p>
          <w:p w14:paraId="3086592F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± 5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4" w:type="dxa"/>
              <w:right w:w="15" w:type="dxa"/>
            </w:tcMar>
            <w:vAlign w:val="center"/>
            <w:hideMark/>
          </w:tcPr>
          <w:p w14:paraId="2D183A11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0 </w:t>
            </w:r>
          </w:p>
          <w:p w14:paraId="1578576D" w14:textId="77777777" w:rsidR="007B643C" w:rsidRPr="008473C4" w:rsidRDefault="007B643C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8473C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± 3</w:t>
            </w:r>
          </w:p>
        </w:tc>
      </w:tr>
    </w:tbl>
    <w:p w14:paraId="5F5BCD93" w14:textId="77777777" w:rsidR="007B643C" w:rsidRPr="007B4FCF" w:rsidRDefault="007B643C" w:rsidP="007B643C">
      <w:pPr>
        <w:rPr>
          <w:sz w:val="20"/>
          <w:szCs w:val="20"/>
        </w:rPr>
      </w:pPr>
      <w:r w:rsidRPr="007B4FCF">
        <w:rPr>
          <w:b/>
          <w:bCs/>
          <w:sz w:val="20"/>
          <w:szCs w:val="20"/>
        </w:rPr>
        <w:t>Supplementary Table 1. L-Asp binding to P-</w:t>
      </w:r>
      <w:proofErr w:type="spellStart"/>
      <w:r w:rsidRPr="007B4FCF">
        <w:rPr>
          <w:b/>
          <w:bCs/>
          <w:sz w:val="20"/>
          <w:szCs w:val="20"/>
        </w:rPr>
        <w:t>Glt</w:t>
      </w:r>
      <w:r w:rsidRPr="007B4FCF">
        <w:rPr>
          <w:b/>
          <w:bCs/>
          <w:sz w:val="20"/>
          <w:szCs w:val="20"/>
          <w:vertAlign w:val="subscript"/>
        </w:rPr>
        <w:t>Ph</w:t>
      </w:r>
      <w:proofErr w:type="spellEnd"/>
      <w:r w:rsidRPr="007B4FCF">
        <w:rPr>
          <w:b/>
          <w:bCs/>
          <w:sz w:val="20"/>
          <w:szCs w:val="20"/>
        </w:rPr>
        <w:t xml:space="preserve"> (</w:t>
      </w:r>
      <w:proofErr w:type="spellStart"/>
      <w:r w:rsidRPr="007B4FCF">
        <w:rPr>
          <w:b/>
          <w:bCs/>
          <w:sz w:val="20"/>
          <w:szCs w:val="20"/>
        </w:rPr>
        <w:t>S279E</w:t>
      </w:r>
      <w:proofErr w:type="spellEnd"/>
      <w:r w:rsidRPr="007B4FCF">
        <w:rPr>
          <w:b/>
          <w:bCs/>
          <w:sz w:val="20"/>
          <w:szCs w:val="20"/>
        </w:rPr>
        <w:t>/</w:t>
      </w:r>
      <w:proofErr w:type="spellStart"/>
      <w:r w:rsidRPr="007B4FCF">
        <w:rPr>
          <w:b/>
          <w:bCs/>
          <w:sz w:val="20"/>
          <w:szCs w:val="20"/>
        </w:rPr>
        <w:t>D405N</w:t>
      </w:r>
      <w:proofErr w:type="spellEnd"/>
      <w:r w:rsidRPr="007B4FCF">
        <w:rPr>
          <w:b/>
          <w:bCs/>
          <w:sz w:val="20"/>
          <w:szCs w:val="20"/>
        </w:rPr>
        <w:t xml:space="preserve">) at </w:t>
      </w:r>
      <w:proofErr w:type="spellStart"/>
      <w:r w:rsidRPr="007B4FCF">
        <w:rPr>
          <w:b/>
          <w:bCs/>
          <w:sz w:val="20"/>
          <w:szCs w:val="20"/>
        </w:rPr>
        <w:t>10°C</w:t>
      </w:r>
      <w:proofErr w:type="spellEnd"/>
      <w:r w:rsidRPr="007B4FCF">
        <w:rPr>
          <w:b/>
          <w:bCs/>
          <w:sz w:val="20"/>
          <w:szCs w:val="20"/>
        </w:rPr>
        <w:t xml:space="preserve"> in 500 mM NaCl. </w:t>
      </w:r>
      <w:r w:rsidRPr="007B4FCF">
        <w:rPr>
          <w:sz w:val="20"/>
          <w:szCs w:val="20"/>
        </w:rPr>
        <w:t xml:space="preserve">Binding parameters </w:t>
      </w:r>
      <w:r>
        <w:rPr>
          <w:sz w:val="20"/>
          <w:szCs w:val="20"/>
        </w:rPr>
        <w:t>are from fits</w:t>
      </w:r>
      <w:r w:rsidRPr="007B4FCF">
        <w:rPr>
          <w:sz w:val="20"/>
          <w:szCs w:val="20"/>
        </w:rPr>
        <w:t xml:space="preserve"> to the </w:t>
      </w:r>
      <w:r>
        <w:rPr>
          <w:sz w:val="20"/>
          <w:szCs w:val="20"/>
        </w:rPr>
        <w:t>two-state</w:t>
      </w:r>
      <w:r w:rsidRPr="007B4FCF">
        <w:rPr>
          <w:sz w:val="20"/>
          <w:szCs w:val="20"/>
        </w:rPr>
        <w:t xml:space="preserve"> model.</w:t>
      </w:r>
      <w:r>
        <w:rPr>
          <w:sz w:val="20"/>
          <w:szCs w:val="20"/>
        </w:rPr>
        <w:t xml:space="preserve"> Averaged values are means and standard deviations from three independent experiments.</w:t>
      </w:r>
    </w:p>
    <w:p w14:paraId="0E5D577B" w14:textId="77777777" w:rsidR="003E747C" w:rsidRDefault="003E747C"/>
    <w:sectPr w:rsidR="003E747C" w:rsidSect="007B64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43C"/>
    <w:rsid w:val="00390328"/>
    <w:rsid w:val="003E747C"/>
    <w:rsid w:val="007B643C"/>
    <w:rsid w:val="00853B07"/>
    <w:rsid w:val="00C02190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87A44"/>
  <w15:chartTrackingRefBased/>
  <w15:docId w15:val="{655F8EB5-6AB5-436B-AA41-2F0FF8E8E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2-03-30T16:45:00Z</dcterms:created>
  <dcterms:modified xsi:type="dcterms:W3CDTF">2022-03-30T16:51:00Z</dcterms:modified>
</cp:coreProperties>
</file>